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8" w:type="dxa"/>
        <w:jc w:val="left"/>
        <w:tblInd w:w="1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200"/>
        <w:gridCol w:w="2201"/>
        <w:gridCol w:w="2200"/>
        <w:gridCol w:w="2201"/>
      </w:tblGrid>
      <w:tr>
        <w:trPr/>
        <w:tc>
          <w:tcPr>
            <w:tcW w:w="1081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  <w:t>Supplemental Table 1: Logistic Regression Predicting Food Accessibility (N=1,6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  <w:t>You have a convenient place where you can buy healthy foo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  <w:t>Healthy food is too expens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  <w:t>It’s hard to find places in your neighborhood where you can buy healthy foods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lang w:eastAsia="ja-JP"/>
              </w:rPr>
              <w:t>The healthy foods sold in your neighborhood are low quality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0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Unadjusted Model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OR (95% CI)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.2 (1.5, 3.2)***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8, 1.3)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7 (0.6, 1.0)*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8 (0.6, 1.0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 xml:space="preserve">Intervention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4 (1.0, 1.8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8, 1.2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8, 1.2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8 (0.6, 1.0)*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*Interven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7 (0.5, 1.2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7, 1.3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7, 1.4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0 (0.7, 1.4)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Intercept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.6 (2.9, 4.4)***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2 (1.0, 1.4)*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0.7 (0.5, 0.8)***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.7 (1.4, 2.0)***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 xml:space="preserve">Adjust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Cs/>
                <w:color w:val="000000"/>
                <w:sz w:val="24"/>
                <w:szCs w:val="18"/>
                <w:vertAlign w:val="superscript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Model</w:t>
            </w: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vertAlign w:val="superscript"/>
                <w:lang w:eastAsia="ja-JP"/>
              </w:rPr>
              <w:t>1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AOR (95% CI)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AOR (95% CI)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AOR (95% CI)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sz w:val="24"/>
                <w:szCs w:val="18"/>
                <w:lang w:eastAsia="ja-JP"/>
              </w:rPr>
              <w:t>AOR (95% CI)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sz w:val="24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2.1 (1.5, 3.1)***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1.0 (0.7, 1.2)</w:t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0.7 (0.6, 1.0)*</w:t>
            </w:r>
          </w:p>
        </w:tc>
        <w:tc>
          <w:tcPr>
            <w:tcW w:w="2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0.8 (0.6, 1.1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 xml:space="preserve">Intervention 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1.4 (1.0, 1.9)*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1.0 (0.8, 1.2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0.9 (0.7, 1.2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0.7 (0.6, 0.9)*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Time*Intervention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0.7 (0.5, 1.2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1.0 (0.7, 1.3)</w:t>
            </w:r>
          </w:p>
        </w:tc>
        <w:tc>
          <w:tcPr>
            <w:tcW w:w="2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1.0 (0.7, 1.4)</w:t>
            </w:r>
          </w:p>
        </w:tc>
        <w:tc>
          <w:tcPr>
            <w:tcW w:w="22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1.0 (0.7, 1.4)</w:t>
            </w:r>
          </w:p>
        </w:tc>
      </w:tr>
      <w:tr>
        <w:trPr/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18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24"/>
                <w:szCs w:val="18"/>
                <w:lang w:eastAsia="ja-JP"/>
              </w:rPr>
              <w:t>Intercept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2.1 (0.8, 5.3)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1.1 (0.6, 2.3)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0.9 (0.4, 2.0)</w:t>
            </w:r>
          </w:p>
        </w:tc>
        <w:tc>
          <w:tcPr>
            <w:tcW w:w="22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lang w:eastAsia="ja-JP"/>
              </w:rPr>
              <w:t>4.0 (1.9, 8.3)***</w:t>
            </w:r>
          </w:p>
        </w:tc>
      </w:tr>
      <w:tr>
        <w:trPr/>
        <w:tc>
          <w:tcPr>
            <w:tcW w:w="1081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 xml:space="preserve">NOTES: The reference categories were baseline and comparison community for time and intervention respectively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vertAlign w:val="superscript"/>
                <w:lang w:eastAsia="ja-JP"/>
              </w:rPr>
              <w:t xml:space="preserve">1 </w:t>
            </w:r>
            <w:r>
              <w:rPr>
                <w:rFonts w:eastAsia="MS Mincho;ＭＳ 明朝" w:cs="Times New Roman" w:ascii="Times New Roman" w:hAnsi="Times New Roman"/>
                <w:sz w:val="24"/>
                <w:lang w:eastAsia="ja-JP"/>
              </w:rPr>
              <w:t>Adjusted for gender, age (years), nativity status, language use, education (years), and food assista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9:37:00Z</dcterms:created>
  <dc:creator>rsabanal</dc:creator>
  <dc:description/>
  <dc:language>en-US</dc:language>
  <cp:lastModifiedBy>rsabanal</cp:lastModifiedBy>
  <dcterms:modified xsi:type="dcterms:W3CDTF">2016-05-06T19:38:00Z</dcterms:modified>
  <cp:revision>1</cp:revision>
  <dc:subject/>
  <dc:title/>
</cp:coreProperties>
</file>